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DA8E5B" w14:textId="3BA65643" w:rsidR="00E9483E" w:rsidRPr="0066646F" w:rsidRDefault="00C7547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75C80" w:rsidRPr="0066646F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S10</w:t>
      </w:r>
      <w:r w:rsidR="00A75C80" w:rsidRPr="0066646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A75C80" w:rsidRPr="002D46A9">
        <w:rPr>
          <w:rFonts w:ascii="Times New Roman" w:hAnsi="Times New Roman" w:cs="Times New Roman"/>
          <w:sz w:val="24"/>
          <w:szCs w:val="24"/>
        </w:rPr>
        <w:t>Neutral Red scoring</w:t>
      </w:r>
      <w:r w:rsidR="00111B6F" w:rsidRPr="002D46A9">
        <w:rPr>
          <w:rFonts w:ascii="Times New Roman" w:hAnsi="Times New Roman" w:cs="Times New Roman"/>
          <w:sz w:val="24"/>
          <w:szCs w:val="24"/>
        </w:rPr>
        <w:t>*</w:t>
      </w:r>
      <w:r w:rsidR="007E2F3D" w:rsidRPr="002D46A9">
        <w:rPr>
          <w:rFonts w:ascii="Times New Roman" w:hAnsi="Times New Roman" w:cs="Times New Roman"/>
          <w:sz w:val="24"/>
          <w:szCs w:val="24"/>
        </w:rPr>
        <w:t xml:space="preserve"> of </w:t>
      </w:r>
      <w:r w:rsidR="0050053B" w:rsidRPr="002D46A9">
        <w:rPr>
          <w:rFonts w:ascii="Times New Roman" w:hAnsi="Times New Roman" w:cs="Times New Roman"/>
          <w:sz w:val="24"/>
          <w:szCs w:val="24"/>
        </w:rPr>
        <w:t xml:space="preserve">Hessian fly-infested </w:t>
      </w:r>
      <w:r w:rsidR="0066646F" w:rsidRPr="002D46A9">
        <w:rPr>
          <w:rFonts w:ascii="Times New Roman" w:hAnsi="Times New Roman" w:cs="Times New Roman"/>
          <w:sz w:val="24"/>
          <w:szCs w:val="24"/>
        </w:rPr>
        <w:t>Bd</w:t>
      </w:r>
      <w:r w:rsidR="0066646F" w:rsidRPr="002D46A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8A140B" w:rsidRPr="002D46A9">
        <w:rPr>
          <w:rFonts w:ascii="Times New Roman" w:hAnsi="Times New Roman" w:cs="Times New Roman"/>
          <w:sz w:val="24"/>
          <w:szCs w:val="24"/>
        </w:rPr>
        <w:t>plants.</w:t>
      </w:r>
      <w:r w:rsidR="00A75C80" w:rsidRPr="0066646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6A941285" w14:textId="77777777" w:rsidR="00D743CA" w:rsidRPr="00111B6F" w:rsidRDefault="00D743CA">
      <w:pPr>
        <w:rPr>
          <w:rFonts w:ascii="Times New Roman" w:hAnsi="Times New Roman" w:cs="Times New Roman"/>
          <w:sz w:val="24"/>
          <w:szCs w:val="24"/>
        </w:rPr>
      </w:pPr>
    </w:p>
    <w:p w14:paraId="4D9773DF" w14:textId="77777777" w:rsidR="008A140B" w:rsidRPr="00111B6F" w:rsidRDefault="008A140B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3949" w:type="dxa"/>
        <w:tblInd w:w="1809" w:type="dxa"/>
        <w:tblLook w:val="04A0" w:firstRow="1" w:lastRow="0" w:firstColumn="1" w:lastColumn="0" w:noHBand="0" w:noVBand="1"/>
      </w:tblPr>
      <w:tblGrid>
        <w:gridCol w:w="1069"/>
        <w:gridCol w:w="960"/>
        <w:gridCol w:w="960"/>
        <w:gridCol w:w="960"/>
      </w:tblGrid>
      <w:tr w:rsidR="00D743CA" w:rsidRPr="00111B6F" w14:paraId="15BA0003" w14:textId="77777777" w:rsidTr="00FC6C12">
        <w:trPr>
          <w:trHeight w:val="341"/>
        </w:trPr>
        <w:tc>
          <w:tcPr>
            <w:tcW w:w="10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52002" w14:textId="08ED184B" w:rsidR="00D743CA" w:rsidRPr="00111B6F" w:rsidRDefault="00B77CEE" w:rsidP="00D743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ant#</w:t>
            </w:r>
            <w:r w:rsidR="00D743CA" w:rsidRPr="00111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9B914" w14:textId="77777777" w:rsidR="00D743CA" w:rsidRPr="00111B6F" w:rsidRDefault="00D743CA" w:rsidP="00D743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 DA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E11A0" w14:textId="77777777" w:rsidR="00D743CA" w:rsidRPr="00111B6F" w:rsidRDefault="00D743CA" w:rsidP="00D743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 DA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70D68" w14:textId="77777777" w:rsidR="00D743CA" w:rsidRPr="00111B6F" w:rsidRDefault="00D743CA" w:rsidP="00D743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 DAH</w:t>
            </w:r>
          </w:p>
        </w:tc>
        <w:bookmarkStart w:id="0" w:name="_GoBack"/>
        <w:bookmarkEnd w:id="0"/>
      </w:tr>
      <w:tr w:rsidR="00D743CA" w:rsidRPr="00111B6F" w14:paraId="6318ACE9" w14:textId="77777777" w:rsidTr="00FC6C12">
        <w:trPr>
          <w:trHeight w:val="30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F3388" w14:textId="77777777" w:rsidR="00D743CA" w:rsidRPr="00111B6F" w:rsidRDefault="00D743CA" w:rsidP="00D743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A3F9" w14:textId="77777777" w:rsidR="00D743CA" w:rsidRPr="00111B6F" w:rsidRDefault="00D743CA" w:rsidP="00D74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70CF" w14:textId="77777777" w:rsidR="00D743CA" w:rsidRPr="00111B6F" w:rsidRDefault="00D743CA" w:rsidP="00D74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7784" w14:textId="77777777" w:rsidR="00D743CA" w:rsidRPr="00111B6F" w:rsidRDefault="00D743CA" w:rsidP="00D74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D743CA" w:rsidRPr="00111B6F" w14:paraId="43414FAB" w14:textId="77777777" w:rsidTr="00FC6C12">
        <w:trPr>
          <w:trHeight w:val="30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5C0F" w14:textId="77777777" w:rsidR="00D743CA" w:rsidRPr="00111B6F" w:rsidRDefault="00D743CA" w:rsidP="00D743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7720" w14:textId="77777777" w:rsidR="00D743CA" w:rsidRPr="00111B6F" w:rsidRDefault="00D743CA" w:rsidP="00D74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F1FF" w14:textId="77777777" w:rsidR="00D743CA" w:rsidRPr="00111B6F" w:rsidRDefault="00D743CA" w:rsidP="00D74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A8B8" w14:textId="77777777" w:rsidR="00D743CA" w:rsidRPr="00111B6F" w:rsidRDefault="00D743CA" w:rsidP="00D74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D743CA" w:rsidRPr="00111B6F" w14:paraId="3B42633C" w14:textId="77777777" w:rsidTr="00FC6C12">
        <w:trPr>
          <w:trHeight w:val="30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2F22" w14:textId="77777777" w:rsidR="00D743CA" w:rsidRPr="00111B6F" w:rsidRDefault="00D743CA" w:rsidP="00D743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074A" w14:textId="77777777" w:rsidR="00D743CA" w:rsidRPr="00111B6F" w:rsidRDefault="00D743CA" w:rsidP="00D74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76DA" w14:textId="77777777" w:rsidR="00D743CA" w:rsidRPr="00111B6F" w:rsidRDefault="00D743CA" w:rsidP="00D74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6248" w14:textId="77777777" w:rsidR="00D743CA" w:rsidRPr="00111B6F" w:rsidRDefault="00D743CA" w:rsidP="00D74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743CA" w:rsidRPr="00111B6F" w14:paraId="2C9D565D" w14:textId="77777777" w:rsidTr="00FC6C12">
        <w:trPr>
          <w:trHeight w:val="30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5D108" w14:textId="77777777" w:rsidR="00D743CA" w:rsidRPr="00111B6F" w:rsidRDefault="00D743CA" w:rsidP="00D743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110C0" w14:textId="77777777" w:rsidR="00D743CA" w:rsidRPr="00111B6F" w:rsidRDefault="00D743CA" w:rsidP="00D74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5E82" w14:textId="77777777" w:rsidR="00D743CA" w:rsidRPr="00111B6F" w:rsidRDefault="00D743CA" w:rsidP="00D74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6304" w14:textId="77777777" w:rsidR="00D743CA" w:rsidRPr="00111B6F" w:rsidRDefault="00D743CA" w:rsidP="00D74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D743CA" w:rsidRPr="00111B6F" w14:paraId="54DEEB53" w14:textId="77777777" w:rsidTr="00FC6C12">
        <w:trPr>
          <w:trHeight w:val="30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F352" w14:textId="77777777" w:rsidR="00D743CA" w:rsidRPr="00111B6F" w:rsidRDefault="00D743CA" w:rsidP="00D743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59D8" w14:textId="77777777" w:rsidR="00D743CA" w:rsidRPr="00111B6F" w:rsidRDefault="00D743CA" w:rsidP="00D74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9121" w14:textId="77777777" w:rsidR="00D743CA" w:rsidRPr="00111B6F" w:rsidRDefault="00D743CA" w:rsidP="00D74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7AC6" w14:textId="77777777" w:rsidR="00D743CA" w:rsidRPr="00111B6F" w:rsidRDefault="00D743CA" w:rsidP="00D74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D743CA" w:rsidRPr="00111B6F" w14:paraId="134698F8" w14:textId="77777777" w:rsidTr="00FC6C12">
        <w:trPr>
          <w:trHeight w:val="30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B07D" w14:textId="77777777" w:rsidR="00D743CA" w:rsidRPr="00111B6F" w:rsidRDefault="00D743CA" w:rsidP="00D743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5D03" w14:textId="77777777" w:rsidR="00D743CA" w:rsidRPr="00111B6F" w:rsidRDefault="00D743CA" w:rsidP="00D74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1F60" w14:textId="77777777" w:rsidR="00D743CA" w:rsidRPr="00111B6F" w:rsidRDefault="00D743CA" w:rsidP="00D74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4CD7" w14:textId="77777777" w:rsidR="00D743CA" w:rsidRPr="00111B6F" w:rsidRDefault="00D743CA" w:rsidP="00D74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743CA" w:rsidRPr="00111B6F" w14:paraId="1A2B883E" w14:textId="77777777" w:rsidTr="00FC6C12">
        <w:trPr>
          <w:trHeight w:val="30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12CD" w14:textId="77777777" w:rsidR="00D743CA" w:rsidRPr="00111B6F" w:rsidRDefault="00D743CA" w:rsidP="00D743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F880" w14:textId="77777777" w:rsidR="00D743CA" w:rsidRPr="00111B6F" w:rsidRDefault="00D743CA" w:rsidP="00D74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F88E" w14:textId="77777777" w:rsidR="00D743CA" w:rsidRPr="00111B6F" w:rsidRDefault="00D743CA" w:rsidP="00D74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1FF2" w14:textId="77777777" w:rsidR="00D743CA" w:rsidRPr="00111B6F" w:rsidRDefault="00D743CA" w:rsidP="00D74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743CA" w:rsidRPr="00111B6F" w14:paraId="4E85AE1D" w14:textId="77777777" w:rsidTr="00FC6C12">
        <w:trPr>
          <w:trHeight w:val="30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79C9" w14:textId="77777777" w:rsidR="00D743CA" w:rsidRPr="00111B6F" w:rsidRDefault="00D743CA" w:rsidP="00D743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BD87" w14:textId="77777777" w:rsidR="00D743CA" w:rsidRPr="00111B6F" w:rsidRDefault="00D743CA" w:rsidP="00D74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D603" w14:textId="77777777" w:rsidR="00D743CA" w:rsidRPr="00111B6F" w:rsidRDefault="00D743CA" w:rsidP="00D74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EF22" w14:textId="77777777" w:rsidR="00D743CA" w:rsidRPr="00111B6F" w:rsidRDefault="00D743CA" w:rsidP="00D74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743CA" w:rsidRPr="00111B6F" w14:paraId="178F6A14" w14:textId="77777777" w:rsidTr="00FC6C12">
        <w:trPr>
          <w:trHeight w:val="30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624D" w14:textId="77777777" w:rsidR="00D743CA" w:rsidRPr="00111B6F" w:rsidRDefault="00D743CA" w:rsidP="00D743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2706" w14:textId="77777777" w:rsidR="00D743CA" w:rsidRPr="00111B6F" w:rsidRDefault="00D743CA" w:rsidP="00D74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DF2E" w14:textId="77777777" w:rsidR="00D743CA" w:rsidRPr="00111B6F" w:rsidRDefault="00D743CA" w:rsidP="00D74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C4EB" w14:textId="77777777" w:rsidR="00D743CA" w:rsidRPr="00111B6F" w:rsidRDefault="00D743CA" w:rsidP="00D74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743CA" w:rsidRPr="00111B6F" w14:paraId="2C3CF11E" w14:textId="77777777" w:rsidTr="00FC6C12">
        <w:trPr>
          <w:trHeight w:val="300"/>
        </w:trPr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3ABC" w14:textId="77777777" w:rsidR="00D743CA" w:rsidRPr="00111B6F" w:rsidRDefault="00D743CA" w:rsidP="00D743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245A" w14:textId="77777777" w:rsidR="00D743CA" w:rsidRPr="00111B6F" w:rsidRDefault="00D743CA" w:rsidP="00D74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5376" w14:textId="77777777" w:rsidR="00D743CA" w:rsidRPr="00111B6F" w:rsidRDefault="00D743CA" w:rsidP="00D74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8347" w14:textId="77777777" w:rsidR="00D743CA" w:rsidRPr="00111B6F" w:rsidRDefault="00D743CA" w:rsidP="00D74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B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D743CA" w:rsidRPr="00111B6F" w14:paraId="47D32554" w14:textId="77777777" w:rsidTr="00FC6C12">
        <w:trPr>
          <w:trHeight w:val="300"/>
        </w:trPr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AD9D3" w14:textId="78911216" w:rsidR="00D743CA" w:rsidRPr="00111B6F" w:rsidRDefault="00B77CEE" w:rsidP="00D743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B6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ver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349E6" w14:textId="2CDBF864" w:rsidR="00D743CA" w:rsidRPr="007E2F3D" w:rsidRDefault="00D743CA" w:rsidP="00D743C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E2F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1</w:t>
            </w:r>
            <w:r w:rsidR="00FC6C12" w:rsidRPr="007E2F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sym w:font="Symbol" w:char="F0B1"/>
            </w:r>
            <w:r w:rsidR="00FC6C12" w:rsidRPr="007E2F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6B2A7" w14:textId="759BE0AE" w:rsidR="00D743CA" w:rsidRPr="007E2F3D" w:rsidRDefault="00D743CA" w:rsidP="00D743C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E2F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.6</w:t>
            </w:r>
            <w:r w:rsidR="00FC6C12" w:rsidRPr="007E2F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sym w:font="Symbol" w:char="F0B1"/>
            </w:r>
            <w:r w:rsidR="00FC6C12" w:rsidRPr="007E2F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0900E" w14:textId="4F0370C7" w:rsidR="00D743CA" w:rsidRPr="007E2F3D" w:rsidRDefault="00D743CA" w:rsidP="00D743C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E2F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3.3</w:t>
            </w:r>
            <w:r w:rsidR="00FC6C12" w:rsidRPr="007E2F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sym w:font="Symbol" w:char="F0B1"/>
            </w:r>
            <w:r w:rsidR="00FC6C12" w:rsidRPr="007E2F3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4</w:t>
            </w:r>
          </w:p>
        </w:tc>
      </w:tr>
      <w:tr w:rsidR="00FC6C12" w:rsidRPr="00111B6F" w14:paraId="583CB581" w14:textId="77777777" w:rsidTr="00FC6C12">
        <w:trPr>
          <w:trHeight w:val="300"/>
        </w:trPr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462DA" w14:textId="77777777" w:rsidR="00FC6C12" w:rsidRPr="00111B6F" w:rsidRDefault="00FC6C12" w:rsidP="00D743C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12D59" w14:textId="77777777" w:rsidR="00FC6C12" w:rsidRPr="00111B6F" w:rsidRDefault="00FC6C12" w:rsidP="00D74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5753E" w14:textId="77777777" w:rsidR="00FC6C12" w:rsidRPr="00111B6F" w:rsidRDefault="00FC6C12" w:rsidP="00D74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F9110" w14:textId="77777777" w:rsidR="00FC6C12" w:rsidRPr="00111B6F" w:rsidRDefault="00FC6C12" w:rsidP="00D743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0DF1A462" w14:textId="77777777" w:rsidR="00A75C80" w:rsidRPr="00111B6F" w:rsidRDefault="00A75C80" w:rsidP="00D743CA">
      <w:pPr>
        <w:rPr>
          <w:rFonts w:ascii="Times New Roman" w:hAnsi="Times New Roman" w:cs="Times New Roman"/>
          <w:sz w:val="24"/>
          <w:szCs w:val="24"/>
        </w:rPr>
      </w:pPr>
    </w:p>
    <w:p w14:paraId="310127F5" w14:textId="7CA34C63" w:rsidR="003D150C" w:rsidRPr="00111B6F" w:rsidRDefault="00111B6F" w:rsidP="003D15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3D150C" w:rsidRPr="00111B6F">
        <w:rPr>
          <w:rFonts w:ascii="Times New Roman" w:hAnsi="Times New Roman" w:cs="Times New Roman"/>
          <w:sz w:val="24"/>
          <w:szCs w:val="24"/>
        </w:rPr>
        <w:t>At each time-point, ten plants were dissected to expose the feeding sites, stained with Neutral Red, and the intensity of red stain was scored on a scale of 0-7, according to Williams et al., 2011. Each individual plant score is shown along with the average score and standard error. Intensity increased between 1 DAH and 4 DAH, but did not change significantly between 4 DAH and 8 DAH.</w:t>
      </w:r>
    </w:p>
    <w:p w14:paraId="6BC15F48" w14:textId="77777777" w:rsidR="00B77CEE" w:rsidRDefault="00B77CEE" w:rsidP="00D743CA">
      <w:pPr>
        <w:rPr>
          <w:rFonts w:ascii="Times New Roman" w:hAnsi="Times New Roman" w:cs="Times New Roman"/>
          <w:sz w:val="24"/>
          <w:szCs w:val="24"/>
        </w:rPr>
      </w:pPr>
    </w:p>
    <w:p w14:paraId="5769BEDF" w14:textId="660F5478" w:rsidR="0066646F" w:rsidRPr="00111B6F" w:rsidRDefault="0066646F" w:rsidP="00D743CA">
      <w:pPr>
        <w:rPr>
          <w:rFonts w:ascii="Times New Roman" w:hAnsi="Times New Roman" w:cs="Times New Roman"/>
          <w:sz w:val="24"/>
          <w:szCs w:val="24"/>
        </w:rPr>
      </w:pPr>
    </w:p>
    <w:sectPr w:rsidR="0066646F" w:rsidRPr="00111B6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824CE10" w14:textId="77777777" w:rsidR="008E2450" w:rsidRDefault="008E2450" w:rsidP="003D150C">
      <w:r>
        <w:separator/>
      </w:r>
    </w:p>
  </w:endnote>
  <w:endnote w:type="continuationSeparator" w:id="0">
    <w:p w14:paraId="48417F9B" w14:textId="77777777" w:rsidR="008E2450" w:rsidRDefault="008E2450" w:rsidP="003D15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34CDFA" w14:textId="77777777" w:rsidR="0066646F" w:rsidRDefault="0066646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5A1048" w14:textId="77777777" w:rsidR="0066646F" w:rsidRDefault="0066646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942F52" w14:textId="77777777" w:rsidR="0066646F" w:rsidRDefault="006664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0E4AB2" w14:textId="77777777" w:rsidR="008E2450" w:rsidRDefault="008E2450" w:rsidP="003D150C">
      <w:r>
        <w:separator/>
      </w:r>
    </w:p>
  </w:footnote>
  <w:footnote w:type="continuationSeparator" w:id="0">
    <w:p w14:paraId="3C90AD30" w14:textId="77777777" w:rsidR="008E2450" w:rsidRDefault="008E2450" w:rsidP="003D150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54CED3" w14:textId="77777777" w:rsidR="0066646F" w:rsidRDefault="0066646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6CCD54" w14:textId="77777777" w:rsidR="0066646F" w:rsidRDefault="0066646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F62637" w14:textId="77777777" w:rsidR="0066646F" w:rsidRDefault="0066646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A936FF"/>
    <w:multiLevelType w:val="hybridMultilevel"/>
    <w:tmpl w:val="93C0B104"/>
    <w:lvl w:ilvl="0" w:tplc="915E4208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A140B"/>
    <w:rsid w:val="00111B6F"/>
    <w:rsid w:val="001A0ACB"/>
    <w:rsid w:val="00214748"/>
    <w:rsid w:val="002174EA"/>
    <w:rsid w:val="002D46A9"/>
    <w:rsid w:val="003D150C"/>
    <w:rsid w:val="0048070A"/>
    <w:rsid w:val="0050053B"/>
    <w:rsid w:val="0066646F"/>
    <w:rsid w:val="006C2BF3"/>
    <w:rsid w:val="007E2F3D"/>
    <w:rsid w:val="008A140B"/>
    <w:rsid w:val="008D5564"/>
    <w:rsid w:val="008E2450"/>
    <w:rsid w:val="00A75C80"/>
    <w:rsid w:val="00B77CEE"/>
    <w:rsid w:val="00C75474"/>
    <w:rsid w:val="00D743CA"/>
    <w:rsid w:val="00E9483E"/>
    <w:rsid w:val="00FC6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BBD8576"/>
  <w15:docId w15:val="{26A57B54-B395-5246-B117-4BF540816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5C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D15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150C"/>
  </w:style>
  <w:style w:type="paragraph" w:styleId="Footer">
    <w:name w:val="footer"/>
    <w:basedOn w:val="Normal"/>
    <w:link w:val="FooterChar"/>
    <w:uiPriority w:val="99"/>
    <w:unhideWhenUsed/>
    <w:rsid w:val="003D15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15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232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macheck, Jill</dc:creator>
  <cp:keywords/>
  <dc:description/>
  <cp:lastModifiedBy>Subhashree Subramanyam</cp:lastModifiedBy>
  <cp:revision>12</cp:revision>
  <dcterms:created xsi:type="dcterms:W3CDTF">2018-08-20T12:40:00Z</dcterms:created>
  <dcterms:modified xsi:type="dcterms:W3CDTF">2019-01-05T16:07:00Z</dcterms:modified>
</cp:coreProperties>
</file>